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7BF7" w:rsidRPr="008B308B" w:rsidRDefault="00D77BF7" w:rsidP="00D77BF7">
      <w:pPr>
        <w:pStyle w:val="NoSpacing"/>
        <w:rPr>
          <w:b/>
        </w:rPr>
      </w:pPr>
      <w:r w:rsidRPr="008B308B">
        <w:rPr>
          <w:b/>
        </w:rPr>
        <w:t xml:space="preserve">Table S1. </w:t>
      </w:r>
    </w:p>
    <w:p w:rsidR="00D77BF7" w:rsidRDefault="00D77BF7" w:rsidP="00D77BF7">
      <w:pPr>
        <w:pStyle w:val="NoSpacing"/>
      </w:pPr>
      <w:proofErr w:type="gramStart"/>
      <w:r>
        <w:t>Parent-offspring pairs identified by CERVUS parentage analysis.</w:t>
      </w:r>
      <w:proofErr w:type="gramEnd"/>
      <w:r>
        <w:t xml:space="preserve"> Table lists individual identification (Offspring ID), sampling location and sex (M=male, F=female) for offspring and assigned parent under relaxed 80% (+) and strict 95% (*) confidence. Individuals removed from analyses are highlighted in bold font.</w:t>
      </w:r>
    </w:p>
    <w:p w:rsidR="00D77BF7" w:rsidRDefault="00D77BF7" w:rsidP="00D77BF7">
      <w:pPr>
        <w:pStyle w:val="NoSpacing"/>
      </w:pPr>
    </w:p>
    <w:tbl>
      <w:tblPr>
        <w:tblW w:w="10245" w:type="dxa"/>
        <w:jc w:val="center"/>
        <w:tblLook w:val="04A0" w:firstRow="1" w:lastRow="0" w:firstColumn="1" w:lastColumn="0" w:noHBand="0" w:noVBand="1"/>
      </w:tblPr>
      <w:tblGrid>
        <w:gridCol w:w="988"/>
        <w:gridCol w:w="2806"/>
        <w:gridCol w:w="988"/>
        <w:gridCol w:w="1134"/>
        <w:gridCol w:w="2410"/>
        <w:gridCol w:w="770"/>
        <w:gridCol w:w="1149"/>
      </w:tblGrid>
      <w:tr w:rsidR="00D77BF7" w:rsidRPr="007B523D" w:rsidTr="00CC555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Offspring ID</w:t>
            </w:r>
          </w:p>
        </w:tc>
        <w:tc>
          <w:tcPr>
            <w:tcW w:w="2806" w:type="dxa"/>
            <w:shd w:val="clear" w:color="auto" w:fill="auto"/>
            <w:noWrap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Sampling location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Offspring s</w:t>
            </w:r>
            <w:r w:rsidRPr="007B523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e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Assigned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parent</w:t>
            </w:r>
            <w:r w:rsidRPr="007B523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 ID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Sampling l</w:t>
            </w:r>
            <w:r w:rsidRPr="007B523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ocation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Parent s</w:t>
            </w:r>
            <w:r w:rsidRPr="007B523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ex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Confidence</w:t>
            </w:r>
          </w:p>
        </w:tc>
      </w:tr>
      <w:tr w:rsidR="00D77BF7" w:rsidRPr="007B523D" w:rsidTr="00CC555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AU" w:eastAsia="en-AU"/>
              </w:rPr>
              <w:t>15HAT</w:t>
            </w:r>
          </w:p>
        </w:tc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02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4HAT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02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>*</w:t>
            </w:r>
          </w:p>
        </w:tc>
      </w:tr>
      <w:tr w:rsidR="00D77BF7" w:rsidRPr="007B523D" w:rsidTr="00CC555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7HAT</w:t>
            </w:r>
          </w:p>
        </w:tc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Shingleback </w:t>
            </w:r>
            <w:proofErr w:type="spellStart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Tk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4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PL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Lk </w:t>
            </w:r>
            <w:proofErr w:type="spellStart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Crosbie</w:t>
            </w:r>
            <w:proofErr w:type="spellEnd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Walking </w:t>
            </w:r>
            <w:proofErr w:type="spellStart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Tk</w:t>
            </w:r>
            <w:proofErr w:type="spellEnd"/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>*</w:t>
            </w:r>
          </w:p>
        </w:tc>
      </w:tr>
      <w:tr w:rsidR="00D77BF7" w:rsidRPr="007B523D" w:rsidTr="00CC555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41MSW</w:t>
            </w:r>
          </w:p>
        </w:tc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th</w:t>
            </w:r>
            <w:proofErr w:type="spellEnd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Bore </w:t>
            </w:r>
            <w:proofErr w:type="spellStart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Tk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75NAR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GARKAT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>*</w:t>
            </w:r>
          </w:p>
        </w:tc>
      </w:tr>
      <w:tr w:rsidR="00D77BF7" w:rsidRPr="007B523D" w:rsidTr="00CC555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4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MSS</w:t>
            </w:r>
          </w:p>
        </w:tc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Lk </w:t>
            </w:r>
            <w:proofErr w:type="spellStart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Crosbie</w:t>
            </w:r>
            <w:proofErr w:type="spellEnd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Walking </w:t>
            </w:r>
            <w:proofErr w:type="spellStart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Tk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7HAT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Shingleback </w:t>
            </w:r>
            <w:proofErr w:type="spellStart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Tk</w:t>
            </w:r>
            <w:proofErr w:type="spellEnd"/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>*</w:t>
            </w:r>
          </w:p>
        </w:tc>
      </w:tr>
      <w:tr w:rsidR="00D77BF7" w:rsidRPr="007B523D" w:rsidTr="00CC555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65MSE</w:t>
            </w:r>
          </w:p>
        </w:tc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Last </w:t>
            </w:r>
            <w:proofErr w:type="spellStart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Hp</w:t>
            </w:r>
            <w:proofErr w:type="spellEnd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proofErr w:type="spellStart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Tk</w:t>
            </w:r>
            <w:proofErr w:type="spellEnd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East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66MSE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Last </w:t>
            </w:r>
            <w:proofErr w:type="spellStart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Hp</w:t>
            </w:r>
            <w:proofErr w:type="spellEnd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proofErr w:type="spellStart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Tk</w:t>
            </w:r>
            <w:proofErr w:type="spellEnd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East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>*</w:t>
            </w:r>
          </w:p>
        </w:tc>
      </w:tr>
      <w:tr w:rsidR="00D77BF7" w:rsidRPr="007B523D" w:rsidTr="00CC555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66MSE</w:t>
            </w:r>
          </w:p>
        </w:tc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Last </w:t>
            </w:r>
            <w:proofErr w:type="spellStart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Hp</w:t>
            </w:r>
            <w:proofErr w:type="spellEnd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proofErr w:type="spellStart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Tk</w:t>
            </w:r>
            <w:proofErr w:type="spellEnd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East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65MSE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Last </w:t>
            </w:r>
            <w:proofErr w:type="spellStart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Hp</w:t>
            </w:r>
            <w:proofErr w:type="spellEnd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proofErr w:type="spellStart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Tk</w:t>
            </w:r>
            <w:proofErr w:type="spellEnd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East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>*</w:t>
            </w:r>
          </w:p>
        </w:tc>
      </w:tr>
      <w:tr w:rsidR="00D77BF7" w:rsidRPr="007B523D" w:rsidTr="00CC555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72NAR</w:t>
            </w:r>
          </w:p>
        </w:tc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GARKAT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74NAR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GARKAT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>*</w:t>
            </w:r>
          </w:p>
        </w:tc>
      </w:tr>
      <w:tr w:rsidR="00D77BF7" w:rsidRPr="007B523D" w:rsidTr="00CC555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AU" w:eastAsia="en-AU"/>
              </w:rPr>
              <w:t>17HAT</w:t>
            </w:r>
          </w:p>
        </w:tc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03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0HAT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Nowingi </w:t>
            </w:r>
            <w:proofErr w:type="spellStart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Tk</w:t>
            </w:r>
            <w:proofErr w:type="spellEnd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, near </w:t>
            </w:r>
            <w:proofErr w:type="spellStart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cp</w:t>
            </w:r>
            <w:proofErr w:type="spellEnd"/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>+</w:t>
            </w:r>
          </w:p>
        </w:tc>
      </w:tr>
      <w:tr w:rsidR="00D77BF7" w:rsidRPr="007B523D" w:rsidTr="00CC555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48PLK</w:t>
            </w:r>
          </w:p>
        </w:tc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Pink Lk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MS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Pink Lk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M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>+</w:t>
            </w:r>
          </w:p>
        </w:tc>
      </w:tr>
      <w:tr w:rsidR="00D77BF7" w:rsidRPr="007B523D" w:rsidTr="00CC555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67MSE</w:t>
            </w:r>
          </w:p>
        </w:tc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Last Hope </w:t>
            </w:r>
            <w:proofErr w:type="spellStart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Tk</w:t>
            </w:r>
            <w:proofErr w:type="spellEnd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West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70MSE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Last Hope </w:t>
            </w:r>
            <w:proofErr w:type="spellStart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Tk</w:t>
            </w:r>
            <w:proofErr w:type="spellEnd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West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>+</w:t>
            </w:r>
          </w:p>
        </w:tc>
      </w:tr>
      <w:tr w:rsidR="00D77BF7" w:rsidRPr="007B523D" w:rsidTr="00CC555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70MSE</w:t>
            </w:r>
          </w:p>
        </w:tc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Last Hope </w:t>
            </w:r>
            <w:proofErr w:type="spellStart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Tk</w:t>
            </w:r>
            <w:proofErr w:type="spellEnd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West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67MSE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Last Hope </w:t>
            </w:r>
            <w:proofErr w:type="spellStart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Tk</w:t>
            </w:r>
            <w:proofErr w:type="spellEnd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West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>+</w:t>
            </w:r>
          </w:p>
        </w:tc>
      </w:tr>
      <w:tr w:rsidR="00D77BF7" w:rsidRPr="007B523D" w:rsidTr="00CC555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76NAR</w:t>
            </w:r>
          </w:p>
        </w:tc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GARKAT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75NAR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GARKAT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>+</w:t>
            </w:r>
          </w:p>
        </w:tc>
      </w:tr>
      <w:tr w:rsidR="00D77BF7" w:rsidRPr="007B523D" w:rsidTr="00CC555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AU" w:eastAsia="en-AU"/>
              </w:rPr>
              <w:t>87HAT</w:t>
            </w:r>
          </w:p>
        </w:tc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S, Nest 01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chic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0HAT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S, Nest 01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>+</w:t>
            </w:r>
          </w:p>
        </w:tc>
      </w:tr>
      <w:tr w:rsidR="00D77BF7" w:rsidRPr="007B523D" w:rsidTr="00CC555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4HAT</w:t>
            </w:r>
          </w:p>
        </w:tc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02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AU" w:eastAsia="en-AU"/>
              </w:rPr>
              <w:t>15HAT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02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M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>*</w:t>
            </w:r>
          </w:p>
        </w:tc>
      </w:tr>
      <w:tr w:rsidR="00D77BF7" w:rsidRPr="007B523D" w:rsidTr="00CC555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AU" w:eastAsia="en-AU"/>
              </w:rPr>
              <w:t>22HAT</w:t>
            </w:r>
          </w:p>
        </w:tc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Compound Gate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9HAT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Far back compound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M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>*</w:t>
            </w:r>
          </w:p>
        </w:tc>
      </w:tr>
      <w:tr w:rsidR="00D77BF7" w:rsidRPr="007B523D" w:rsidTr="00CC555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9HAT</w:t>
            </w:r>
          </w:p>
        </w:tc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Far back compound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AU" w:eastAsia="en-AU"/>
              </w:rPr>
              <w:t>22HAT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Compound Gate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M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>*</w:t>
            </w:r>
          </w:p>
        </w:tc>
      </w:tr>
      <w:tr w:rsidR="00D77BF7" w:rsidRPr="007B523D" w:rsidTr="00CC555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MSS</w:t>
            </w:r>
          </w:p>
        </w:tc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Pink Lk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48MS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Pink Lk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M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>*</w:t>
            </w:r>
          </w:p>
        </w:tc>
      </w:tr>
      <w:tr w:rsidR="00D77BF7" w:rsidRPr="007B523D" w:rsidTr="00CC555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74NAR</w:t>
            </w:r>
          </w:p>
        </w:tc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GARKAT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72NAR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GARKAT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M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>*</w:t>
            </w:r>
          </w:p>
        </w:tc>
      </w:tr>
      <w:tr w:rsidR="00D77BF7" w:rsidRPr="007B523D" w:rsidTr="00CC555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AU" w:eastAsia="en-AU"/>
              </w:rPr>
              <w:t>13HAT</w:t>
            </w:r>
          </w:p>
        </w:tc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owingi East side of A gully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3HAT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owingi Site B east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M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>+</w:t>
            </w:r>
          </w:p>
        </w:tc>
      </w:tr>
      <w:tr w:rsidR="00D77BF7" w:rsidRPr="007B523D" w:rsidTr="00CC555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0HAT</w:t>
            </w:r>
          </w:p>
        </w:tc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Nowingi </w:t>
            </w:r>
            <w:proofErr w:type="spellStart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Tk</w:t>
            </w:r>
            <w:proofErr w:type="spellEnd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, near </w:t>
            </w:r>
            <w:proofErr w:type="spellStart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cp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AU" w:eastAsia="en-AU"/>
              </w:rPr>
              <w:t>17HAT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03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M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>+</w:t>
            </w:r>
          </w:p>
        </w:tc>
      </w:tr>
      <w:tr w:rsidR="00D77BF7" w:rsidRPr="007B523D" w:rsidTr="00CC555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4HAT</w:t>
            </w:r>
          </w:p>
        </w:tc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ear 008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42MSW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th</w:t>
            </w:r>
            <w:proofErr w:type="spellEnd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Bore </w:t>
            </w:r>
            <w:proofErr w:type="spellStart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Tk</w:t>
            </w:r>
            <w:proofErr w:type="spellEnd"/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M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>+</w:t>
            </w:r>
          </w:p>
        </w:tc>
      </w:tr>
      <w:tr w:rsidR="00D77BF7" w:rsidRPr="007B523D" w:rsidTr="00CC555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2MSW</w:t>
            </w:r>
          </w:p>
        </w:tc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MS </w:t>
            </w:r>
            <w:proofErr w:type="spellStart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thBore</w:t>
            </w:r>
            <w:proofErr w:type="spellEnd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proofErr w:type="spellStart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Tk</w:t>
            </w:r>
            <w:proofErr w:type="spellEnd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No 5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3MSW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MS </w:t>
            </w:r>
            <w:proofErr w:type="spellStart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thBore</w:t>
            </w:r>
            <w:proofErr w:type="spellEnd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proofErr w:type="spellStart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Tk</w:t>
            </w:r>
            <w:proofErr w:type="spellEnd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No 5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M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>+</w:t>
            </w:r>
          </w:p>
        </w:tc>
      </w:tr>
      <w:tr w:rsidR="00D77BF7" w:rsidRPr="007B523D" w:rsidTr="00CC555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3MSW</w:t>
            </w:r>
          </w:p>
        </w:tc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MS </w:t>
            </w:r>
            <w:proofErr w:type="spellStart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thBore</w:t>
            </w:r>
            <w:proofErr w:type="spellEnd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proofErr w:type="spellStart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Tk</w:t>
            </w:r>
            <w:proofErr w:type="spellEnd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No 5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2MSW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MS </w:t>
            </w:r>
            <w:proofErr w:type="spellStart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thBore</w:t>
            </w:r>
            <w:proofErr w:type="spellEnd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proofErr w:type="spellStart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Tk</w:t>
            </w:r>
            <w:proofErr w:type="spellEnd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No 5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M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>+</w:t>
            </w:r>
          </w:p>
        </w:tc>
      </w:tr>
      <w:tr w:rsidR="00D77BF7" w:rsidRPr="007B523D" w:rsidTr="00CC555F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69MSE</w:t>
            </w:r>
          </w:p>
        </w:tc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Last Hope </w:t>
            </w:r>
            <w:proofErr w:type="spellStart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Tk</w:t>
            </w:r>
            <w:proofErr w:type="spellEnd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West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68MSE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Last Hope </w:t>
            </w:r>
            <w:proofErr w:type="spellStart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Tk</w:t>
            </w:r>
            <w:proofErr w:type="spellEnd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West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M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>+</w:t>
            </w:r>
          </w:p>
        </w:tc>
      </w:tr>
      <w:tr w:rsidR="00D77BF7" w:rsidRPr="007B523D" w:rsidTr="00CC555F">
        <w:trPr>
          <w:trHeight w:val="315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79HAT</w:t>
            </w:r>
          </w:p>
        </w:tc>
        <w:tc>
          <w:tcPr>
            <w:tcW w:w="2806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th</w:t>
            </w:r>
            <w:proofErr w:type="spellEnd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MV </w:t>
            </w:r>
            <w:proofErr w:type="spellStart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hwy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AU" w:eastAsia="en-AU"/>
              </w:rPr>
              <w:t>80HAT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th</w:t>
            </w:r>
            <w:proofErr w:type="spellEnd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MV </w:t>
            </w:r>
            <w:proofErr w:type="spellStart"/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hwy</w:t>
            </w:r>
            <w:proofErr w:type="spellEnd"/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M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77BF7" w:rsidRPr="007B523D" w:rsidRDefault="00D77BF7" w:rsidP="00CC55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</w:pPr>
            <w:r w:rsidRPr="007B523D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>+</w:t>
            </w:r>
          </w:p>
        </w:tc>
      </w:tr>
    </w:tbl>
    <w:p w:rsidR="00A94A82" w:rsidRDefault="00A94A82">
      <w:bookmarkStart w:id="0" w:name="_GoBack"/>
      <w:bookmarkEnd w:id="0"/>
    </w:p>
    <w:sectPr w:rsidR="00A94A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7BF7"/>
    <w:rsid w:val="00A94A82"/>
    <w:rsid w:val="00D77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BF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77BF7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BF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77BF7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rown</dc:creator>
  <cp:keywords/>
  <dc:description/>
  <cp:lastModifiedBy>Sarah Brown</cp:lastModifiedBy>
  <cp:revision>1</cp:revision>
  <dcterms:created xsi:type="dcterms:W3CDTF">2013-03-28T01:20:00Z</dcterms:created>
  <dcterms:modified xsi:type="dcterms:W3CDTF">2013-03-28T01:20:00Z</dcterms:modified>
</cp:coreProperties>
</file>